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A90" w:rsidRDefault="004B5308" w:rsidP="00CF3A90">
      <w:r w:rsidRPr="00395B7F">
        <w:rPr>
          <w:rFonts w:ascii="Times New Roman" w:hAnsi="Times New Roman"/>
        </w:rPr>
        <w:t>Supplementary Data S1</w:t>
      </w:r>
      <w:r w:rsidR="00CF3A90">
        <w:t>: Independent Variable Names and Descriptions</w:t>
      </w:r>
    </w:p>
    <w:p w:rsidR="00C654B2" w:rsidRDefault="00C654B2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CF3A90" w:rsidRDefault="00CF3A90" w:rsidP="00CF3A90"/>
    <w:p w:rsidR="00001A61" w:rsidRDefault="00001A61" w:rsidP="00001A61">
      <w:r>
        <w:lastRenderedPageBreak/>
        <w:t>Field Name and Description</w:t>
      </w:r>
    </w:p>
    <w:tbl>
      <w:tblPr>
        <w:tblW w:w="8829" w:type="dxa"/>
        <w:tblLook w:val="04A0"/>
      </w:tblPr>
      <w:tblGrid>
        <w:gridCol w:w="8829"/>
      </w:tblGrid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AFIB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atrial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fibrilation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AGEATVISIT: Patient age (years)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ANEMI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Patien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history of anemi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ANTERIOR_POSTERIOR_ID: Wound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locatin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anterior vs. posterio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ANTIBIOTIC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using antibiotic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ANTICOAG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using anticoagulant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ARRHYTHMI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arrhythmi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ARTH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arthriti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ASTHM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asthm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ATHEROSCLHEARTDI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Atherosclerosi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ATROPHIEBLANCHE_ID: Current wound visit description of atrophied blanche</w:t>
            </w:r>
          </w:p>
          <w:p w:rsidR="00331686" w:rsidRPr="000D6FB3" w:rsidRDefault="00331686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VG_DAYS_BETWEEN_VISIT: Average days between visits 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BLOODDYSCRASI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Blood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dyscrasia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BLOODGLUCOSE: Current visit blood glucose measurement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BODYPART_ID: Body part location of wound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BPH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Benign prostatic hyperplasi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BRAWNYINDURATION_ID: Current wound visit description of brawny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induration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BRIGHTREDGRANULATION_ID: Current wound visit description of bright red granula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BUERGERSDI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Buerger's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diseas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AD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coronary artery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disesase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CALLUS_ID: Current wound visit description of callu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ANCER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cance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ATARACT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as cataract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HARCOTFOOT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harcot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foot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HF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congestive heart failur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HRON_WOUND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chronic wound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COLORNORMAL_ID: Current wound visit description of normal colo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OPD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chronic obstructive pulmonary disorde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REPITUS_ID: Current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repitus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RESTSYD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crest syndrom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ROHN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rohn's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diseas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CVA_HST: </w:t>
            </w:r>
            <w:proofErr w:type="spellStart"/>
            <w:r w:rsidR="003958A1"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erebrovascular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accident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CYANOSIS_ID: Current wound visit cyanosis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DAYSWOUNDONSERVICE: Total days wound has been treated at time of visit</w:t>
            </w:r>
          </w:p>
          <w:p w:rsidR="003958A1" w:rsidRDefault="003958A1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YS_SINCE_DATE_ACQUIRED: Number of days wound was acquired prior to first treatment visit</w:t>
            </w:r>
          </w:p>
          <w:p w:rsidR="00331686" w:rsidRPr="000D6FB3" w:rsidRDefault="00331686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YS_SINCE_LAST_VISIT: Number of days prior to last visit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DEMENT_ALZ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dementia/Alzheimer'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DENUDED_ID: Current wound visit description of denuded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DEP_ANX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depression/anxiety</w:t>
            </w:r>
          </w:p>
          <w:p w:rsidR="003958A1" w:rsidRDefault="003958A1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PTH: Wound depth</w:t>
            </w:r>
          </w:p>
          <w:p w:rsidR="003958A1" w:rsidRDefault="003958A1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PTH_COMP: Current wound depth divided by previous wound depth when wound visit &gt; 1</w:t>
            </w:r>
          </w:p>
          <w:p w:rsidR="003958A1" w:rsidRPr="000D6FB3" w:rsidRDefault="003958A1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DEPTH_DIFF: Current wound depth minus previous wound depth when wound visit &gt; 1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lastRenderedPageBreak/>
              <w:t xml:space="preserve">DERMATITI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dermatiti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DERMATOMYOCITI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Dermatomyositis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DERMATOPHYTOSI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Dermatophytosis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DIAB_II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Diabetes Type II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DIAB_NEURO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Diabetic neuropathy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DORSAL_PLANTAR_ID: Dorsal vs. plantar location of wound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DRYSCALY_ID: Current wound visit description of dry/scaly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DVT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deep vein thrombosi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DYSPHAGI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dysphagia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ECCHYMOSIS_ID: Current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cchymosis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EDEMA_ID: Current wound visit description of edem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ENDOCRINE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endocrin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EPITHELIALIZATION_F_ID: Current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pithelialization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ERYTHEMA_ID: Current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rythema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ESCHAR_F_ID: Current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schar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ESRD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end stage renal diseas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EXCORIATION_ID: Current wound visit description of excoria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EXUDATEAMOUNT_ID: Current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xudate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amount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EXUDATETYPE_ID: Current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xudate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typ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FLUCTUANCE_ID: Current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fluctuance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FRIABLE_ID: Current wound visit description of friabl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GENDER_ID: Patient gende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GERD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GERD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GLAUCOM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glaucom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GOUT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Gout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GRANULATION_F_ID: Current wound visit granulation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HEMIPLEGI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hemiplegia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history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HEMOSIDERINSTAININ_ID: Current wound visit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hemosiderin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staining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HIV_AID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HIV or AID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HTN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hypertens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HYPERLIPIDEMI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hyperlipidemia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INCONTINENCE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incontinenc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INDURATION_ID: Current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induration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INFERIOR_SUPERIOR_ID: Inferior vs. superior location of wound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INFL_VAC_HSTUR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having  influenza vaccina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JOINTPAIN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joint pai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JOINTSTIFFNES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joint stiffnes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KIDNEY_DI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kidney diseas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LEFT_RIGHT_ID: Left vs. right location of wound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LENGTH: Current visit wound length (mm)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LOCALPULSE_ID: Current wound visit local pulse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LUPU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lupu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lastRenderedPageBreak/>
              <w:t xml:space="preserve">LYMPHEDEM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lymphedema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MALNUTRITION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malnutri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MEDIAL_LATERAL_ID: Medial vs. lateral location of wound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MI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myocardial infarc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MOISTURENORMAL_ID: Current wound visit moisture normal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MOIST_ID: Current wound visit moist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M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multiple sclerosi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NEUROPATHY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neuropathy</w:t>
            </w:r>
          </w:p>
          <w:p w:rsidR="003958A1" w:rsidRPr="000D6FB3" w:rsidRDefault="003958A1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_CONCURRENT_WOUNDS: Number of active concurrent wound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OSTEOMYE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t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osteomyelitis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OSTEOPOR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osteoporosi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AIN_ID: Current wound visit pain level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ALEGREYGRANULATION_ID: Current wound visit pale/grey granulation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ALLIATIVE_FLG: Indicator if wound is palliativ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ALLOR_ID: Current wound visit pallor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ARAPLEGI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o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paraplegi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ERIPHARTDI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Peripheral Arterial Diseas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ERIPH_VASC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Peripheral vascular diseas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INKGRANULATION_ID: Current wound visit pink granulation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NEUMON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pneumoni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NEUMOTHORAXHISTORY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Pneumothorax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OLYCYTHEMIAVER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Polycythemia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vera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REV_BLOOD_GLUCOSE: Previous visit blood glucose level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REV_WOUND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previous wound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ROXIMAL_DISTAL_ID: Proximal vs. distal location of wound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SYCHDISORDER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psychological disorde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ATROPHIEBLANCHE_ID: Previous wound visit description of atrophied blanch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BRAWNYINDURATION_ID: Previous wound visit description of brawny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induration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BRIGHTREDGRANULATION_ID: Previous wound visit description of bright red granula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CALLUS_ID: Previous wound visit description of callu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COLORNORMAL_ID: Previous wound visit description of normal colo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CREPITUS_ID: Previous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repitus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CYANOSIS_ID: Previous wound visit description of cyanosi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DENUDED_ID: Previous wound visit description of denuded</w:t>
            </w:r>
          </w:p>
          <w:p w:rsidR="003958A1" w:rsidRPr="000D6FB3" w:rsidRDefault="003958A1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V_DEPTH: Wound depth from previous visit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DRYSCALY_ID: Previous wound visit description of dry/scaly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ECCHYMOSIS_ID: Previous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cchymosis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EDEMA_ID: Previous wound visit description of edem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EPITHELIASLIZATION_F_ID: Previous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pithelialization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ERYTHEMA_ID: Previous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rythema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ESCHAR_F_ID: Previous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schar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EXCORIATION_ID: Previous wound visit description of excoria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EXUDATEAMOUNT_ID: Previous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xudate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amount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V_EXUDATETYPE_ID: Previous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exudate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typ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FLUCTUANCE_ID: Previous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fluctuance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FRIABLE_ID: Previous wound visit description of friabl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GRANULATION_F_ID: Previous wound visit granulation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HEMOSIDERINSTAININ_ID: Previous wound visit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hemosiderin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staining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INDURATION_ID: Previous wound visit description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induration</w:t>
            </w:r>
            <w:proofErr w:type="spellEnd"/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LENGTH: Previous visit wound length (mm)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LOCALPULSE_ID: Previous wound visit local pulse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MOISTURENORMAL_ID: Previous wound visit moisture normal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MOIST_ID: Previous wound visit moist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PAIN_ID: Previous wound visit pain level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PALEGREYGRANULATION_ID: Previous visit pale/grey granulation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PALLOR_ID: Previous wound visit pallor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PINKGRANULATION_ID: Previous wound visit pink granulation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RASH_ID: Previous wound visit rash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PV_RUBOR_ID: Previous wound visit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rubor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SCARTISSUE_ID: Previous wound visit scar tissue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SHINY_ID: Previous wound visit shiny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SLOUGH_F_ID: Previous wound visit slough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SSYES_NO_ID: Previous wound visit infection indicato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STAGE_DEPTH_ID: Previous wound visit stage depth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TEMPERATURE_ID: Previous wound visit temperature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TEXTURENORMAL_ID: Previous wound visit texture normal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WIDTH: Previous wound visit width (mm)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PV_WOUND_PROGRESS_ID: Previous visit wound progress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RACE_ID: Patient rac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RASH_ID: Current wound visit rash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REYNAUD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Reynaud's diseas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RH_ARTH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Rheumatoid arthriti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RUBOR_ID: Current wound visit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rubor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SCARTISSUE_ID: Current wound visit scar tissue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SEIZURE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seizure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SHINY_ID: Current wound visit shiny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SLEEP_AP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sleep apne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SLOUGH_F_ID: Current wound visit slough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SPINABIFIDA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spina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bifida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SSYES_NO_ID: Current wound visit infection indicato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STAGE_DEPTH_ID: Current wound visit stage depth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STROKE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stroke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TEMPERATURE_ID: Current wound visit temperature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TET_TOX_VAC_CUR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: Patient history of having tetanus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toxoid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vaccin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TEXTURENORMAL_ID: Current wound visit texture normal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THYROID_DI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having thyroid disorde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lastRenderedPageBreak/>
              <w:t>TOBACCO_HST: Patient history of tobacco us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TOP_TREAT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Topical Treatments</w:t>
            </w:r>
          </w:p>
          <w:p w:rsidR="003958A1" w:rsidRPr="000D6FB3" w:rsidRDefault="003958A1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_MISSED_VISITS: Total missed visits prior to visit dat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TYPE_I_DIAB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Type I diabete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VENOUS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venous insufficiency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WEAK_MUSC_HST: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Comorbidity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>: Patient history of weak muscles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WEIGHT: Patient weight (lb)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WIDTH: Current wound visit width (mm)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 xml:space="preserve">WND_AREA_P_CHANGE: Wound area percentage change from previous </w:t>
            </w:r>
            <w:proofErr w:type="spellStart"/>
            <w:r w:rsidRPr="000D6FB3">
              <w:rPr>
                <w:rFonts w:ascii="Calibri" w:eastAsia="Times New Roman" w:hAnsi="Calibri" w:cs="Calibri"/>
                <w:color w:val="000000"/>
              </w:rPr>
              <w:t>vist</w:t>
            </w:r>
            <w:proofErr w:type="spellEnd"/>
            <w:r w:rsidRPr="000D6FB3">
              <w:rPr>
                <w:rFonts w:ascii="Calibri" w:eastAsia="Times New Roman" w:hAnsi="Calibri" w:cs="Calibri"/>
                <w:color w:val="000000"/>
              </w:rPr>
              <w:t xml:space="preserve"> to current visit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WND_VIZ_IDX: Current wound visit number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WOUNDPROGRESS_ID: Current wound visit progress description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WOUNDTYPE_ID: Wound type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WOUND_AREA_CUR: Current wound visit area (mm2)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WOUND_AREA_DIFF: Difference in wound area from previous to current visit (mm2)</w:t>
            </w:r>
          </w:p>
          <w:p w:rsidR="003958A1" w:rsidRDefault="003958A1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OUND_AREA_INITIAL_VS_CURRENT_RATIO : Current wound area divided by initial wound area</w:t>
            </w:r>
          </w:p>
          <w:p w:rsidR="003958A1" w:rsidRPr="000D6FB3" w:rsidRDefault="003958A1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OUND_AREA_CHANGE_RATIO: Current wound area divided by previous wound area when visit number is &gt; 1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WOUND_AREA_PV: Previous visit wound area (mm2)</w:t>
            </w:r>
          </w:p>
        </w:tc>
      </w:tr>
      <w:tr w:rsidR="000D6FB3" w:rsidRPr="000D6FB3" w:rsidTr="000D6FB3">
        <w:trPr>
          <w:trHeight w:val="300"/>
        </w:trPr>
        <w:tc>
          <w:tcPr>
            <w:tcW w:w="8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B3" w:rsidRPr="000D6FB3" w:rsidRDefault="000D6FB3" w:rsidP="000D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FB3">
              <w:rPr>
                <w:rFonts w:ascii="Calibri" w:eastAsia="Times New Roman" w:hAnsi="Calibri" w:cs="Calibri"/>
                <w:color w:val="000000"/>
              </w:rPr>
              <w:t>WOUND_AREA_TP_CHANGE: Wound area total percentage change from initial visit to current visit</w:t>
            </w:r>
          </w:p>
        </w:tc>
      </w:tr>
    </w:tbl>
    <w:p w:rsidR="00CF3A90" w:rsidRDefault="00CF3A90" w:rsidP="000D6FB3"/>
    <w:sectPr w:rsidR="00CF3A90" w:rsidSect="00B75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F3A90"/>
    <w:rsid w:val="00001A61"/>
    <w:rsid w:val="000D6FB3"/>
    <w:rsid w:val="000E6914"/>
    <w:rsid w:val="001E0FDB"/>
    <w:rsid w:val="002A7B55"/>
    <w:rsid w:val="00331686"/>
    <w:rsid w:val="003958A1"/>
    <w:rsid w:val="004B5308"/>
    <w:rsid w:val="005F45A9"/>
    <w:rsid w:val="00650A2E"/>
    <w:rsid w:val="007D307B"/>
    <w:rsid w:val="00AE057F"/>
    <w:rsid w:val="00B75769"/>
    <w:rsid w:val="00C654B2"/>
    <w:rsid w:val="00CF3A90"/>
    <w:rsid w:val="00E62B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FD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81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6B1D9-FE57-47AA-AF99-8EBC8D063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815</Words>
  <Characters>9894</Characters>
  <Application>Microsoft Office Word</Application>
  <DocSecurity>0</DocSecurity>
  <Lines>618</Lines>
  <Paragraphs>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Berezo</dc:creator>
  <cp:keywords/>
  <dc:description/>
  <cp:lastModifiedBy>Journals</cp:lastModifiedBy>
  <cp:revision>7</cp:revision>
  <dcterms:created xsi:type="dcterms:W3CDTF">2021-04-19T13:43:00Z</dcterms:created>
  <dcterms:modified xsi:type="dcterms:W3CDTF">2021-09-28T06:13:00Z</dcterms:modified>
</cp:coreProperties>
</file>